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9AAC8" w14:textId="0D910D1C" w:rsidR="004678A3" w:rsidRPr="004B48CC" w:rsidRDefault="00FE3E57" w:rsidP="00B56B28">
      <w:pPr>
        <w:spacing w:line="240" w:lineRule="auto"/>
        <w:rPr>
          <w:lang w:val="en-GB"/>
        </w:rPr>
      </w:pPr>
      <w:r>
        <w:rPr>
          <w:lang w:val="en-GB"/>
        </w:rPr>
        <w:t>Supplementary t</w:t>
      </w:r>
      <w:r w:rsidR="00F12D97" w:rsidRPr="004B48CC">
        <w:rPr>
          <w:lang w:val="en-GB"/>
        </w:rPr>
        <w:t xml:space="preserve">able </w:t>
      </w:r>
      <w:r>
        <w:rPr>
          <w:lang w:val="en-GB"/>
        </w:rPr>
        <w:t>1</w:t>
      </w:r>
      <w:r w:rsidR="00F12D97" w:rsidRPr="004B48CC">
        <w:rPr>
          <w:lang w:val="en-GB"/>
        </w:rPr>
        <w:t xml:space="preserve">. </w:t>
      </w:r>
      <w:r w:rsidR="00C07A2A">
        <w:rPr>
          <w:lang w:val="en-GB"/>
        </w:rPr>
        <w:t>C</w:t>
      </w:r>
      <w:r w:rsidR="00C07A2A" w:rsidRPr="00C17AB7">
        <w:rPr>
          <w:lang w:val="en-GB"/>
        </w:rPr>
        <w:t>haracteristics</w:t>
      </w:r>
      <w:r w:rsidR="00C07A2A" w:rsidRPr="00C07A2A">
        <w:rPr>
          <w:lang w:val="en-GB"/>
        </w:rPr>
        <w:t xml:space="preserve"> </w:t>
      </w:r>
      <w:r w:rsidR="00C07A2A">
        <w:rPr>
          <w:lang w:val="en-GB"/>
        </w:rPr>
        <w:t>of the ablation p</w:t>
      </w:r>
      <w:r w:rsidR="00F12D97" w:rsidRPr="004B48CC">
        <w:rPr>
          <w:lang w:val="en-GB"/>
        </w:rPr>
        <w:t>rocedur</w:t>
      </w:r>
      <w:r w:rsidR="00C07A2A">
        <w:rPr>
          <w:lang w:val="en-GB"/>
        </w:rPr>
        <w:t>e</w:t>
      </w:r>
      <w:r w:rsidR="00F12D97" w:rsidRPr="004B48CC">
        <w:rPr>
          <w:lang w:val="en-GB"/>
        </w:rPr>
        <w:t>.</w:t>
      </w:r>
    </w:p>
    <w:p w14:paraId="50F9A7D3" w14:textId="77777777" w:rsidR="00F12D97" w:rsidRPr="004B48CC" w:rsidRDefault="00F12D97" w:rsidP="00B56B28">
      <w:pPr>
        <w:spacing w:line="240" w:lineRule="auto"/>
        <w:rPr>
          <w:lang w:val="en-GB"/>
        </w:rPr>
      </w:pPr>
    </w:p>
    <w:tbl>
      <w:tblPr>
        <w:tblW w:w="9565" w:type="dxa"/>
        <w:tblLook w:val="0000" w:firstRow="0" w:lastRow="0" w:firstColumn="0" w:lastColumn="0" w:noHBand="0" w:noVBand="0"/>
      </w:tblPr>
      <w:tblGrid>
        <w:gridCol w:w="3823"/>
        <w:gridCol w:w="1559"/>
        <w:gridCol w:w="1701"/>
        <w:gridCol w:w="1449"/>
        <w:gridCol w:w="1033"/>
      </w:tblGrid>
      <w:tr w:rsidR="00F12D97" w:rsidRPr="00C07A2A" w14:paraId="4CC43B06" w14:textId="77777777" w:rsidTr="007A023B">
        <w:trPr>
          <w:trHeight w:val="132"/>
        </w:trPr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A83C85" w14:textId="7D2792FB" w:rsidR="00ED409E" w:rsidRPr="00C07A2A" w:rsidRDefault="00ED409E" w:rsidP="00390038">
            <w:pPr>
              <w:spacing w:line="240" w:lineRule="auto"/>
              <w:rPr>
                <w:color w:val="000000"/>
                <w:szCs w:val="24"/>
                <w:lang w:val="en-GB" w:eastAsia="fr-FR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267F41" w14:textId="77777777" w:rsidR="00F12D97" w:rsidRPr="00C07A2A" w:rsidRDefault="00F12D97" w:rsidP="00390038">
            <w:pPr>
              <w:spacing w:line="240" w:lineRule="auto"/>
              <w:jc w:val="center"/>
              <w:rPr>
                <w:b/>
                <w:color w:val="000000"/>
                <w:szCs w:val="24"/>
                <w:lang w:val="en-GB" w:eastAsia="fr-FR"/>
              </w:rPr>
            </w:pPr>
            <w:r w:rsidRPr="00C07A2A">
              <w:rPr>
                <w:b/>
                <w:color w:val="000000"/>
                <w:szCs w:val="24"/>
                <w:lang w:val="en-GB" w:eastAsia="fr-FR"/>
              </w:rPr>
              <w:t>All patients</w:t>
            </w:r>
          </w:p>
          <w:p w14:paraId="00EC984A" w14:textId="1D171207" w:rsidR="00F12D97" w:rsidRPr="00C07A2A" w:rsidRDefault="00F12D97" w:rsidP="00390038">
            <w:pPr>
              <w:spacing w:line="240" w:lineRule="auto"/>
              <w:jc w:val="center"/>
              <w:rPr>
                <w:b/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n=73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9B00CA" w14:textId="191B4EE4" w:rsidR="00F12D97" w:rsidRPr="00C07A2A" w:rsidRDefault="00C07A2A" w:rsidP="00390038">
            <w:pPr>
              <w:spacing w:line="240" w:lineRule="auto"/>
              <w:jc w:val="center"/>
              <w:rPr>
                <w:b/>
                <w:szCs w:val="24"/>
                <w:lang w:val="en-GB" w:eastAsia="fr-FR"/>
              </w:rPr>
            </w:pPr>
            <w:r>
              <w:rPr>
                <w:b/>
                <w:szCs w:val="24"/>
                <w:lang w:val="en-GB" w:eastAsia="fr-FR"/>
              </w:rPr>
              <w:t>Men</w:t>
            </w:r>
          </w:p>
          <w:p w14:paraId="4879F7CF" w14:textId="47AE4B15" w:rsidR="00F12D97" w:rsidRPr="00C07A2A" w:rsidRDefault="00F12D97" w:rsidP="00390038">
            <w:pPr>
              <w:spacing w:line="240" w:lineRule="auto"/>
              <w:jc w:val="center"/>
              <w:rPr>
                <w:b/>
                <w:szCs w:val="24"/>
                <w:lang w:val="en-GB" w:eastAsia="fr-FR"/>
              </w:rPr>
            </w:pPr>
            <w:r w:rsidRPr="00C07A2A">
              <w:rPr>
                <w:szCs w:val="24"/>
                <w:lang w:val="en-GB" w:eastAsia="fr-FR"/>
              </w:rPr>
              <w:t>n=550 (75%)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24AEE9" w14:textId="04833EB2" w:rsidR="00F12D97" w:rsidRPr="00C07A2A" w:rsidRDefault="00C07A2A" w:rsidP="00390038">
            <w:pPr>
              <w:spacing w:line="240" w:lineRule="auto"/>
              <w:jc w:val="center"/>
              <w:rPr>
                <w:b/>
                <w:szCs w:val="24"/>
                <w:lang w:val="en-GB" w:eastAsia="fr-FR"/>
              </w:rPr>
            </w:pPr>
            <w:r>
              <w:rPr>
                <w:b/>
                <w:szCs w:val="24"/>
                <w:lang w:val="en-GB" w:eastAsia="fr-FR"/>
              </w:rPr>
              <w:t>Women</w:t>
            </w:r>
          </w:p>
          <w:p w14:paraId="3C56CF40" w14:textId="3A08F2E1" w:rsidR="00F12D97" w:rsidRPr="00C07A2A" w:rsidRDefault="00F12D97" w:rsidP="00390038">
            <w:pPr>
              <w:spacing w:line="240" w:lineRule="auto"/>
              <w:jc w:val="center"/>
              <w:rPr>
                <w:b/>
                <w:szCs w:val="24"/>
                <w:lang w:val="en-GB" w:eastAsia="fr-FR"/>
              </w:rPr>
            </w:pPr>
            <w:r w:rsidRPr="00C07A2A">
              <w:rPr>
                <w:szCs w:val="24"/>
                <w:lang w:val="en-GB" w:eastAsia="fr-FR"/>
              </w:rPr>
              <w:t>n=183 (25%)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59A356" w14:textId="77777777" w:rsidR="00F12D97" w:rsidRPr="00C07A2A" w:rsidRDefault="00F12D97" w:rsidP="00390038">
            <w:pPr>
              <w:spacing w:line="240" w:lineRule="auto"/>
              <w:jc w:val="center"/>
              <w:rPr>
                <w:b/>
                <w:color w:val="000000"/>
                <w:szCs w:val="24"/>
                <w:lang w:val="en-GB" w:eastAsia="fr-FR"/>
              </w:rPr>
            </w:pPr>
            <w:r w:rsidRPr="00C07A2A">
              <w:rPr>
                <w:b/>
                <w:color w:val="000000"/>
                <w:szCs w:val="24"/>
                <w:lang w:val="en-GB" w:eastAsia="fr-FR"/>
              </w:rPr>
              <w:t>p</w:t>
            </w:r>
          </w:p>
          <w:p w14:paraId="2EDC1952" w14:textId="77777777" w:rsidR="00F12D97" w:rsidRPr="00C07A2A" w:rsidRDefault="00F12D97" w:rsidP="00390038">
            <w:pPr>
              <w:spacing w:line="240" w:lineRule="auto"/>
              <w:jc w:val="center"/>
              <w:rPr>
                <w:b/>
                <w:color w:val="000000"/>
                <w:szCs w:val="24"/>
                <w:lang w:val="en-GB" w:eastAsia="fr-FR"/>
              </w:rPr>
            </w:pPr>
          </w:p>
        </w:tc>
      </w:tr>
      <w:tr w:rsidR="00F12D97" w:rsidRPr="00C07A2A" w14:paraId="333C64E9" w14:textId="77777777" w:rsidTr="007A023B">
        <w:trPr>
          <w:trHeight w:val="132"/>
        </w:trPr>
        <w:tc>
          <w:tcPr>
            <w:tcW w:w="38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194606" w14:textId="7FC27BFA" w:rsidR="00F12D97" w:rsidRPr="004B48CC" w:rsidRDefault="00F12D97" w:rsidP="003743F6">
            <w:pPr>
              <w:spacing w:line="240" w:lineRule="auto"/>
              <w:jc w:val="left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 xml:space="preserve">Sinus rhythm at 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the time of the </w:t>
            </w:r>
            <w:r w:rsidRPr="00C07A2A">
              <w:rPr>
                <w:color w:val="000000"/>
                <w:szCs w:val="24"/>
                <w:lang w:val="en-GB" w:eastAsia="fr-FR"/>
              </w:rPr>
              <w:t>procedure, n (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A01CC9" w14:textId="77777777" w:rsidR="00F12D97" w:rsidRPr="004B48CC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4B48CC">
              <w:rPr>
                <w:color w:val="000000"/>
                <w:szCs w:val="24"/>
                <w:lang w:val="en-GB" w:eastAsia="fr-FR"/>
              </w:rPr>
              <w:t>417 (57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7D253C" w14:textId="77777777" w:rsidR="00F12D97" w:rsidRPr="004B48CC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4B48CC">
              <w:rPr>
                <w:color w:val="000000"/>
                <w:szCs w:val="24"/>
                <w:lang w:val="en-GB" w:eastAsia="fr-FR"/>
              </w:rPr>
              <w:t>298 (54)</w:t>
            </w: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0A3CF3" w14:textId="77777777" w:rsidR="00F12D97" w:rsidRPr="004B48CC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4B48CC">
              <w:rPr>
                <w:color w:val="000000"/>
                <w:szCs w:val="24"/>
                <w:lang w:val="en-GB" w:eastAsia="fr-FR"/>
              </w:rPr>
              <w:t>119 (65)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D0FB0F" w14:textId="77777777" w:rsidR="00F12D97" w:rsidRPr="004B48CC" w:rsidRDefault="00F12D97" w:rsidP="00390038">
            <w:pPr>
              <w:spacing w:line="240" w:lineRule="auto"/>
              <w:jc w:val="center"/>
              <w:rPr>
                <w:b/>
                <w:color w:val="000000"/>
                <w:szCs w:val="24"/>
                <w:lang w:val="en-GB" w:eastAsia="fr-FR"/>
              </w:rPr>
            </w:pPr>
            <w:r w:rsidRPr="004B48CC">
              <w:rPr>
                <w:b/>
                <w:color w:val="000000"/>
                <w:szCs w:val="24"/>
                <w:lang w:val="en-GB" w:eastAsia="fr-FR"/>
              </w:rPr>
              <w:t>0.02</w:t>
            </w:r>
          </w:p>
        </w:tc>
      </w:tr>
      <w:tr w:rsidR="00F12D97" w:rsidRPr="00C07A2A" w14:paraId="0D879F46" w14:textId="77777777" w:rsidTr="007A023B">
        <w:trPr>
          <w:trHeight w:val="132"/>
        </w:trPr>
        <w:tc>
          <w:tcPr>
            <w:tcW w:w="3823" w:type="dxa"/>
            <w:shd w:val="clear" w:color="auto" w:fill="auto"/>
            <w:vAlign w:val="center"/>
          </w:tcPr>
          <w:p w14:paraId="2EF81F3A" w14:textId="77777777" w:rsidR="00F12D97" w:rsidRPr="00C07A2A" w:rsidRDefault="00F12D97" w:rsidP="00390038">
            <w:pPr>
              <w:spacing w:line="240" w:lineRule="auto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23 mm, n (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D2D313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47 (6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5F88C64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20 (4)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3B2EC859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27 (15)</w:t>
            </w:r>
          </w:p>
        </w:tc>
        <w:tc>
          <w:tcPr>
            <w:tcW w:w="1033" w:type="dxa"/>
            <w:vMerge w:val="restart"/>
            <w:shd w:val="clear" w:color="auto" w:fill="auto"/>
            <w:vAlign w:val="center"/>
          </w:tcPr>
          <w:p w14:paraId="0CC8C704" w14:textId="77777777" w:rsidR="00F12D97" w:rsidRPr="00C07A2A" w:rsidRDefault="00F12D97" w:rsidP="00390038">
            <w:pPr>
              <w:spacing w:line="240" w:lineRule="auto"/>
              <w:jc w:val="center"/>
              <w:rPr>
                <w:b/>
                <w:color w:val="000000"/>
                <w:szCs w:val="24"/>
                <w:highlight w:val="yellow"/>
                <w:lang w:val="en-GB" w:eastAsia="fr-FR"/>
              </w:rPr>
            </w:pPr>
            <w:r w:rsidRPr="00C07A2A">
              <w:rPr>
                <w:b/>
                <w:color w:val="000000"/>
                <w:szCs w:val="24"/>
                <w:lang w:val="en-GB" w:eastAsia="fr-FR"/>
              </w:rPr>
              <w:t>&lt;0.001</w:t>
            </w:r>
          </w:p>
        </w:tc>
      </w:tr>
      <w:tr w:rsidR="00F12D97" w:rsidRPr="00C07A2A" w14:paraId="5E19CD9F" w14:textId="77777777" w:rsidTr="007A023B">
        <w:trPr>
          <w:trHeight w:val="132"/>
        </w:trPr>
        <w:tc>
          <w:tcPr>
            <w:tcW w:w="3823" w:type="dxa"/>
            <w:shd w:val="clear" w:color="auto" w:fill="auto"/>
            <w:vAlign w:val="center"/>
          </w:tcPr>
          <w:p w14:paraId="26F60A76" w14:textId="73CA70D0" w:rsidR="00F12D97" w:rsidRPr="00C07A2A" w:rsidRDefault="00F12D97" w:rsidP="00390038">
            <w:pPr>
              <w:spacing w:line="240" w:lineRule="auto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28 mm, n (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7FC1607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669 (91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CE5D71F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520 (94)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087A8C2B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149 (81)</w:t>
            </w:r>
          </w:p>
        </w:tc>
        <w:tc>
          <w:tcPr>
            <w:tcW w:w="1033" w:type="dxa"/>
            <w:vMerge/>
            <w:shd w:val="clear" w:color="auto" w:fill="auto"/>
            <w:vAlign w:val="center"/>
          </w:tcPr>
          <w:p w14:paraId="6060012C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highlight w:val="yellow"/>
                <w:lang w:val="en-GB" w:eastAsia="fr-FR"/>
              </w:rPr>
            </w:pPr>
          </w:p>
        </w:tc>
      </w:tr>
      <w:tr w:rsidR="00F12D97" w:rsidRPr="00C07A2A" w14:paraId="3AB98853" w14:textId="77777777" w:rsidTr="007A023B">
        <w:trPr>
          <w:trHeight w:val="132"/>
        </w:trPr>
        <w:tc>
          <w:tcPr>
            <w:tcW w:w="3823" w:type="dxa"/>
            <w:shd w:val="clear" w:color="auto" w:fill="auto"/>
            <w:vAlign w:val="center"/>
          </w:tcPr>
          <w:p w14:paraId="1EF24865" w14:textId="3856C8E2" w:rsidR="00F12D97" w:rsidRPr="00C07A2A" w:rsidRDefault="00F12D97" w:rsidP="00390038">
            <w:pPr>
              <w:spacing w:line="240" w:lineRule="auto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23+28 mm, n (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FD0194A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17 (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D671A79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10 (2)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776F980D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7 (4)</w:t>
            </w:r>
          </w:p>
        </w:tc>
        <w:tc>
          <w:tcPr>
            <w:tcW w:w="1033" w:type="dxa"/>
            <w:vMerge/>
            <w:shd w:val="clear" w:color="auto" w:fill="auto"/>
            <w:vAlign w:val="center"/>
          </w:tcPr>
          <w:p w14:paraId="0F2933EB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highlight w:val="yellow"/>
                <w:lang w:val="en-GB" w:eastAsia="fr-FR"/>
              </w:rPr>
            </w:pPr>
          </w:p>
        </w:tc>
      </w:tr>
      <w:tr w:rsidR="00F12D97" w:rsidRPr="00C07A2A" w14:paraId="65C9F50D" w14:textId="77777777" w:rsidTr="007A023B">
        <w:trPr>
          <w:trHeight w:val="132"/>
        </w:trPr>
        <w:tc>
          <w:tcPr>
            <w:tcW w:w="3823" w:type="dxa"/>
            <w:shd w:val="clear" w:color="auto" w:fill="auto"/>
            <w:vAlign w:val="center"/>
          </w:tcPr>
          <w:p w14:paraId="7AAFBCB4" w14:textId="1C58248E" w:rsidR="00F12D97" w:rsidRPr="00C07A2A" w:rsidRDefault="00F12D97" w:rsidP="00390038">
            <w:pPr>
              <w:spacing w:line="240" w:lineRule="auto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 xml:space="preserve">Advance </w:t>
            </w:r>
            <w:r w:rsidR="00C07A2A">
              <w:rPr>
                <w:color w:val="000000"/>
                <w:szCs w:val="24"/>
                <w:lang w:val="en-GB" w:eastAsia="fr-FR"/>
              </w:rPr>
              <w:t>s</w:t>
            </w:r>
            <w:r w:rsidRPr="00C07A2A">
              <w:rPr>
                <w:color w:val="000000"/>
                <w:szCs w:val="24"/>
                <w:lang w:val="en-GB" w:eastAsia="fr-FR"/>
              </w:rPr>
              <w:t xml:space="preserve">hort </w:t>
            </w:r>
            <w:r w:rsidR="00C07A2A">
              <w:rPr>
                <w:color w:val="000000"/>
                <w:szCs w:val="24"/>
                <w:lang w:val="en-GB" w:eastAsia="fr-FR"/>
              </w:rPr>
              <w:t>t</w:t>
            </w:r>
            <w:r w:rsidRPr="00C07A2A">
              <w:rPr>
                <w:color w:val="000000"/>
                <w:szCs w:val="24"/>
                <w:lang w:val="en-GB" w:eastAsia="fr-FR"/>
              </w:rPr>
              <w:t>ip, n (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E73C74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109 (1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C06F9BE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87 (16)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72A7D26D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22 (12)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2B4088B9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highlight w:val="yellow"/>
                <w:lang w:val="en-GB" w:eastAsia="fr-FR"/>
              </w:rPr>
            </w:pPr>
          </w:p>
        </w:tc>
      </w:tr>
      <w:tr w:rsidR="00F12D97" w:rsidRPr="00C07A2A" w14:paraId="3F464036" w14:textId="77777777" w:rsidTr="007A023B">
        <w:trPr>
          <w:trHeight w:val="132"/>
        </w:trPr>
        <w:tc>
          <w:tcPr>
            <w:tcW w:w="3823" w:type="dxa"/>
            <w:shd w:val="clear" w:color="auto" w:fill="auto"/>
            <w:vAlign w:val="center"/>
          </w:tcPr>
          <w:p w14:paraId="0FCAD761" w14:textId="4D441D5F" w:rsidR="00F12D97" w:rsidRPr="00C07A2A" w:rsidRDefault="00F12D97" w:rsidP="00390038">
            <w:pPr>
              <w:spacing w:line="240" w:lineRule="auto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LSPV min T° (°C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3B56E0A" w14:textId="7C7F1CC5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highlight w:val="yellow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-50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24B729E" w14:textId="337FB2D2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-50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7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7378C9F9" w14:textId="44FBE281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-48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7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7BE94698" w14:textId="77777777" w:rsidR="00F12D97" w:rsidRPr="00C07A2A" w:rsidRDefault="00F12D97" w:rsidP="00390038">
            <w:pPr>
              <w:spacing w:line="240" w:lineRule="auto"/>
              <w:jc w:val="center"/>
              <w:rPr>
                <w:b/>
                <w:szCs w:val="24"/>
                <w:lang w:val="en-GB" w:eastAsia="fr-FR"/>
              </w:rPr>
            </w:pPr>
            <w:r w:rsidRPr="00C07A2A">
              <w:rPr>
                <w:b/>
                <w:szCs w:val="24"/>
                <w:lang w:val="en-GB" w:eastAsia="fr-FR"/>
              </w:rPr>
              <w:t>0.008</w:t>
            </w:r>
          </w:p>
        </w:tc>
      </w:tr>
      <w:tr w:rsidR="00F12D97" w:rsidRPr="00C07A2A" w14:paraId="3A4458F1" w14:textId="77777777" w:rsidTr="007A023B">
        <w:trPr>
          <w:trHeight w:val="132"/>
        </w:trPr>
        <w:tc>
          <w:tcPr>
            <w:tcW w:w="3823" w:type="dxa"/>
            <w:shd w:val="clear" w:color="auto" w:fill="auto"/>
            <w:vAlign w:val="center"/>
          </w:tcPr>
          <w:p w14:paraId="051A2F5D" w14:textId="77777777" w:rsidR="00F12D97" w:rsidRPr="00C07A2A" w:rsidRDefault="00F12D97" w:rsidP="00390038">
            <w:pPr>
              <w:spacing w:line="240" w:lineRule="auto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 xml:space="preserve">LIPV min T°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97AACC" w14:textId="0E2D3BE5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highlight w:val="yellow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-46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802DCC" w14:textId="785F692D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-46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7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4969D535" w14:textId="7F52CAE5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-45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8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7C2533E2" w14:textId="77777777" w:rsidR="00F12D97" w:rsidRPr="00C07A2A" w:rsidRDefault="00F12D97" w:rsidP="00390038">
            <w:pPr>
              <w:spacing w:line="240" w:lineRule="auto"/>
              <w:jc w:val="center"/>
              <w:rPr>
                <w:szCs w:val="24"/>
                <w:lang w:val="en-GB" w:eastAsia="fr-FR"/>
              </w:rPr>
            </w:pPr>
            <w:r w:rsidRPr="00C07A2A">
              <w:rPr>
                <w:szCs w:val="24"/>
                <w:lang w:val="en-GB" w:eastAsia="fr-FR"/>
              </w:rPr>
              <w:t>0.07</w:t>
            </w:r>
          </w:p>
        </w:tc>
      </w:tr>
      <w:tr w:rsidR="00F12D97" w:rsidRPr="00C07A2A" w14:paraId="7B5B9998" w14:textId="77777777" w:rsidTr="007A023B">
        <w:trPr>
          <w:trHeight w:val="132"/>
        </w:trPr>
        <w:tc>
          <w:tcPr>
            <w:tcW w:w="3823" w:type="dxa"/>
            <w:shd w:val="clear" w:color="auto" w:fill="auto"/>
            <w:vAlign w:val="center"/>
          </w:tcPr>
          <w:p w14:paraId="6B14E87E" w14:textId="77777777" w:rsidR="00F12D97" w:rsidRPr="00C07A2A" w:rsidRDefault="00F12D97" w:rsidP="00390038">
            <w:pPr>
              <w:spacing w:line="240" w:lineRule="auto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 xml:space="preserve">RSPV min T°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C282CE7" w14:textId="263EB498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highlight w:val="yellow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-50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4F4899" w14:textId="4EA2F95E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-51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7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18A0F5A5" w14:textId="5D45764B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-48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7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71FC692B" w14:textId="77777777" w:rsidR="00F12D97" w:rsidRPr="00C07A2A" w:rsidRDefault="00F12D97" w:rsidP="00390038">
            <w:pPr>
              <w:spacing w:line="240" w:lineRule="auto"/>
              <w:jc w:val="center"/>
              <w:rPr>
                <w:b/>
                <w:szCs w:val="24"/>
                <w:lang w:val="en-GB" w:eastAsia="fr-FR"/>
              </w:rPr>
            </w:pPr>
            <w:r w:rsidRPr="00C07A2A">
              <w:rPr>
                <w:b/>
                <w:szCs w:val="24"/>
                <w:lang w:val="en-GB" w:eastAsia="fr-FR"/>
              </w:rPr>
              <w:t>&lt;0.001</w:t>
            </w:r>
          </w:p>
        </w:tc>
      </w:tr>
      <w:tr w:rsidR="00F12D97" w:rsidRPr="00C07A2A" w14:paraId="7292AFCE" w14:textId="77777777" w:rsidTr="007A023B">
        <w:trPr>
          <w:trHeight w:val="132"/>
        </w:trPr>
        <w:tc>
          <w:tcPr>
            <w:tcW w:w="3823" w:type="dxa"/>
            <w:shd w:val="clear" w:color="auto" w:fill="auto"/>
            <w:vAlign w:val="center"/>
          </w:tcPr>
          <w:p w14:paraId="0420498B" w14:textId="77777777" w:rsidR="00F12D97" w:rsidRPr="00C07A2A" w:rsidRDefault="00F12D97" w:rsidP="00390038">
            <w:pPr>
              <w:spacing w:line="240" w:lineRule="auto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 xml:space="preserve">RIPV min T°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5B20D92" w14:textId="4CD811B5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highlight w:val="yellow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-48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BF7D17" w14:textId="182C2D44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- 49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8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1F2EE081" w14:textId="71D13B61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-47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7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64678629" w14:textId="77777777" w:rsidR="00F12D97" w:rsidRPr="00C07A2A" w:rsidRDefault="00F12D97" w:rsidP="00390038">
            <w:pPr>
              <w:spacing w:line="240" w:lineRule="auto"/>
              <w:jc w:val="center"/>
              <w:rPr>
                <w:b/>
                <w:color w:val="000000"/>
                <w:szCs w:val="24"/>
                <w:lang w:val="en-GB" w:eastAsia="fr-FR"/>
              </w:rPr>
            </w:pPr>
            <w:r w:rsidRPr="00C07A2A">
              <w:rPr>
                <w:b/>
                <w:color w:val="000000"/>
                <w:szCs w:val="24"/>
                <w:lang w:val="en-GB" w:eastAsia="fr-FR"/>
              </w:rPr>
              <w:t>0.05</w:t>
            </w:r>
          </w:p>
        </w:tc>
      </w:tr>
      <w:tr w:rsidR="00F12D97" w:rsidRPr="00C07A2A" w14:paraId="3B338D94" w14:textId="77777777" w:rsidTr="007A023B">
        <w:trPr>
          <w:trHeight w:val="266"/>
        </w:trPr>
        <w:tc>
          <w:tcPr>
            <w:tcW w:w="3823" w:type="dxa"/>
            <w:shd w:val="clear" w:color="auto" w:fill="auto"/>
            <w:vAlign w:val="center"/>
          </w:tcPr>
          <w:p w14:paraId="006F54AC" w14:textId="57ABA846" w:rsidR="00F12D97" w:rsidRPr="00C07A2A" w:rsidRDefault="00F12D97" w:rsidP="00390038">
            <w:pPr>
              <w:spacing w:line="240" w:lineRule="auto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 xml:space="preserve">LSPV </w:t>
            </w:r>
            <w:proofErr w:type="spellStart"/>
            <w:r w:rsidRPr="00C07A2A">
              <w:rPr>
                <w:color w:val="000000"/>
                <w:szCs w:val="24"/>
                <w:lang w:val="en-GB" w:eastAsia="fr-FR"/>
              </w:rPr>
              <w:t>cryo</w:t>
            </w:r>
            <w:proofErr w:type="spellEnd"/>
            <w:r w:rsidRPr="00C07A2A">
              <w:rPr>
                <w:color w:val="000000"/>
                <w:szCs w:val="24"/>
                <w:lang w:val="en-GB" w:eastAsia="fr-FR"/>
              </w:rPr>
              <w:t xml:space="preserve"> time (</w:t>
            </w:r>
            <w:r w:rsidR="00336654" w:rsidRPr="00C07A2A">
              <w:rPr>
                <w:color w:val="000000"/>
                <w:szCs w:val="24"/>
                <w:lang w:val="en-GB" w:eastAsia="fr-FR"/>
              </w:rPr>
              <w:t>s</w:t>
            </w:r>
            <w:r w:rsidRPr="00C07A2A">
              <w:rPr>
                <w:color w:val="000000"/>
                <w:szCs w:val="24"/>
                <w:lang w:val="en-GB" w:eastAsia="fr-FR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A0FEE13" w14:textId="02DFE27E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highlight w:val="yellow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316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13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02D3375" w14:textId="62009EC3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highlight w:val="yellow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311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136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411BEBAA" w14:textId="4CD79860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highlight w:val="yellow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331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147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672CC2A1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0.10</w:t>
            </w:r>
          </w:p>
        </w:tc>
      </w:tr>
      <w:tr w:rsidR="00F12D97" w:rsidRPr="00C07A2A" w14:paraId="28529894" w14:textId="77777777" w:rsidTr="007A023B">
        <w:trPr>
          <w:trHeight w:val="132"/>
        </w:trPr>
        <w:tc>
          <w:tcPr>
            <w:tcW w:w="3823" w:type="dxa"/>
            <w:shd w:val="clear" w:color="auto" w:fill="auto"/>
            <w:vAlign w:val="center"/>
          </w:tcPr>
          <w:p w14:paraId="43CB409B" w14:textId="05FD7D2F" w:rsidR="00F12D97" w:rsidRPr="00C07A2A" w:rsidRDefault="00F12D97" w:rsidP="00390038">
            <w:pPr>
              <w:spacing w:line="240" w:lineRule="auto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LIPV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</w:t>
            </w:r>
            <w:proofErr w:type="spellStart"/>
            <w:r w:rsidRPr="00C07A2A">
              <w:rPr>
                <w:color w:val="000000"/>
                <w:szCs w:val="24"/>
                <w:lang w:val="en-GB" w:eastAsia="fr-FR"/>
              </w:rPr>
              <w:t>cryo</w:t>
            </w:r>
            <w:proofErr w:type="spellEnd"/>
            <w:r w:rsidRPr="00C07A2A">
              <w:rPr>
                <w:color w:val="000000"/>
                <w:szCs w:val="24"/>
                <w:lang w:val="en-GB" w:eastAsia="fr-FR"/>
              </w:rPr>
              <w:t xml:space="preserve"> tim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77A4BFA" w14:textId="68B83389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311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13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9C1B592" w14:textId="7D9E0933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308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134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775F96A0" w14:textId="32D3E21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317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131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29226A3E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0.48</w:t>
            </w:r>
          </w:p>
        </w:tc>
      </w:tr>
      <w:tr w:rsidR="00F12D97" w:rsidRPr="00C07A2A" w14:paraId="5677BAE8" w14:textId="77777777" w:rsidTr="007A023B">
        <w:trPr>
          <w:trHeight w:val="132"/>
        </w:trPr>
        <w:tc>
          <w:tcPr>
            <w:tcW w:w="3823" w:type="dxa"/>
            <w:shd w:val="clear" w:color="auto" w:fill="auto"/>
            <w:vAlign w:val="center"/>
          </w:tcPr>
          <w:p w14:paraId="03B42742" w14:textId="059549E0" w:rsidR="00F12D97" w:rsidRPr="00C07A2A" w:rsidRDefault="00F12D97" w:rsidP="00390038">
            <w:pPr>
              <w:spacing w:line="240" w:lineRule="auto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RSPV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</w:t>
            </w:r>
            <w:proofErr w:type="spellStart"/>
            <w:r w:rsidRPr="00C07A2A">
              <w:rPr>
                <w:color w:val="000000"/>
                <w:szCs w:val="24"/>
                <w:lang w:val="en-GB" w:eastAsia="fr-FR"/>
              </w:rPr>
              <w:t>cryo</w:t>
            </w:r>
            <w:proofErr w:type="spellEnd"/>
            <w:r w:rsidRPr="00C07A2A">
              <w:rPr>
                <w:color w:val="000000"/>
                <w:szCs w:val="24"/>
                <w:lang w:val="en-GB" w:eastAsia="fr-FR"/>
              </w:rPr>
              <w:t xml:space="preserve"> tim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52B903" w14:textId="4B3FCEB9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283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13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D907E1B" w14:textId="69EA5975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281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133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3B42BFBB" w14:textId="5E76DDEE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291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133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0AC22E52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0.36</w:t>
            </w:r>
          </w:p>
        </w:tc>
      </w:tr>
      <w:tr w:rsidR="00F12D97" w:rsidRPr="00C07A2A" w14:paraId="3BC359A4" w14:textId="77777777" w:rsidTr="007A023B">
        <w:trPr>
          <w:trHeight w:val="132"/>
        </w:trPr>
        <w:tc>
          <w:tcPr>
            <w:tcW w:w="3823" w:type="dxa"/>
            <w:shd w:val="clear" w:color="auto" w:fill="auto"/>
            <w:vAlign w:val="center"/>
          </w:tcPr>
          <w:p w14:paraId="4A4A3C2F" w14:textId="112CDA0A" w:rsidR="00F12D97" w:rsidRPr="00C07A2A" w:rsidRDefault="00F12D97" w:rsidP="00390038">
            <w:pPr>
              <w:spacing w:line="240" w:lineRule="auto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RIPV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</w:t>
            </w:r>
            <w:proofErr w:type="spellStart"/>
            <w:r w:rsidRPr="00C07A2A">
              <w:rPr>
                <w:color w:val="000000"/>
                <w:szCs w:val="24"/>
                <w:lang w:val="en-GB" w:eastAsia="fr-FR"/>
              </w:rPr>
              <w:t>cryo</w:t>
            </w:r>
            <w:proofErr w:type="spellEnd"/>
            <w:r w:rsidRPr="00C07A2A">
              <w:rPr>
                <w:color w:val="000000"/>
                <w:szCs w:val="24"/>
                <w:lang w:val="en-GB" w:eastAsia="fr-FR"/>
              </w:rPr>
              <w:t xml:space="preserve"> tim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CF3B21D" w14:textId="00B57EAA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301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14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04D09C" w14:textId="4DC8E8BE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303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143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6FC3D4D9" w14:textId="2F95A894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294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148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46C9836A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0.47</w:t>
            </w:r>
          </w:p>
        </w:tc>
      </w:tr>
      <w:tr w:rsidR="00F12D97" w:rsidRPr="00C07A2A" w14:paraId="51AA88E9" w14:textId="77777777" w:rsidTr="007A023B">
        <w:trPr>
          <w:trHeight w:val="132"/>
        </w:trPr>
        <w:tc>
          <w:tcPr>
            <w:tcW w:w="3823" w:type="dxa"/>
            <w:shd w:val="clear" w:color="auto" w:fill="auto"/>
            <w:vAlign w:val="center"/>
          </w:tcPr>
          <w:p w14:paraId="5052C424" w14:textId="21C2C328" w:rsidR="00F12D97" w:rsidRPr="00C07A2A" w:rsidRDefault="00F12D97" w:rsidP="00390038">
            <w:pPr>
              <w:spacing w:line="240" w:lineRule="auto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LSPV TTE (s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3B7192" w14:textId="1B70F5C2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64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4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D80B560" w14:textId="5790CB99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64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42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1DBAD45B" w14:textId="68DF884B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65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46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23716E8B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0.91</w:t>
            </w:r>
          </w:p>
        </w:tc>
      </w:tr>
      <w:tr w:rsidR="00F12D97" w:rsidRPr="00C07A2A" w14:paraId="3C06531E" w14:textId="77777777" w:rsidTr="007A023B">
        <w:trPr>
          <w:trHeight w:val="132"/>
        </w:trPr>
        <w:tc>
          <w:tcPr>
            <w:tcW w:w="3823" w:type="dxa"/>
            <w:shd w:val="clear" w:color="auto" w:fill="auto"/>
            <w:vAlign w:val="center"/>
          </w:tcPr>
          <w:p w14:paraId="16533840" w14:textId="77777777" w:rsidR="00F12D97" w:rsidRPr="00C07A2A" w:rsidRDefault="00F12D97" w:rsidP="00390038">
            <w:pPr>
              <w:spacing w:line="240" w:lineRule="auto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LIPV TT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1A1AE6B" w14:textId="627C8BAC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60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4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2ACF712" w14:textId="5F072AF0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59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40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408F29DB" w14:textId="310710C8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64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44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4F4598DE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0.34</w:t>
            </w:r>
          </w:p>
        </w:tc>
      </w:tr>
      <w:tr w:rsidR="00F12D97" w:rsidRPr="00C07A2A" w14:paraId="17024381" w14:textId="77777777" w:rsidTr="007A023B">
        <w:trPr>
          <w:trHeight w:val="132"/>
        </w:trPr>
        <w:tc>
          <w:tcPr>
            <w:tcW w:w="3823" w:type="dxa"/>
            <w:shd w:val="clear" w:color="auto" w:fill="auto"/>
            <w:vAlign w:val="center"/>
          </w:tcPr>
          <w:p w14:paraId="59AF70E7" w14:textId="77777777" w:rsidR="00F12D97" w:rsidRPr="00C07A2A" w:rsidRDefault="00F12D97" w:rsidP="00390038">
            <w:pPr>
              <w:spacing w:line="240" w:lineRule="auto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RSPV TT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A8B20F0" w14:textId="771B891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44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3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67B7AEC" w14:textId="76673FA6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43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35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4A275A25" w14:textId="7201ACBA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50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41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62BA0FF0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0.16</w:t>
            </w:r>
          </w:p>
        </w:tc>
      </w:tr>
      <w:tr w:rsidR="00F12D97" w:rsidRPr="00C07A2A" w14:paraId="3EA985BD" w14:textId="77777777" w:rsidTr="007A023B">
        <w:trPr>
          <w:trHeight w:val="132"/>
        </w:trPr>
        <w:tc>
          <w:tcPr>
            <w:tcW w:w="3823" w:type="dxa"/>
            <w:shd w:val="clear" w:color="auto" w:fill="auto"/>
            <w:vAlign w:val="center"/>
          </w:tcPr>
          <w:p w14:paraId="4CE4731F" w14:textId="77777777" w:rsidR="00F12D97" w:rsidRPr="00C07A2A" w:rsidRDefault="00F12D97" w:rsidP="00390038">
            <w:pPr>
              <w:spacing w:line="240" w:lineRule="auto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RIPV TT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3213C22" w14:textId="454C4B4A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65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4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D0CD651" w14:textId="1AF12921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67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47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5086C5E7" w14:textId="30C3A943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59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53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5D631F02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0.34</w:t>
            </w:r>
          </w:p>
        </w:tc>
      </w:tr>
      <w:tr w:rsidR="00F12D97" w:rsidRPr="00C07A2A" w14:paraId="1AF3617C" w14:textId="77777777" w:rsidTr="007A023B">
        <w:trPr>
          <w:trHeight w:val="132"/>
        </w:trPr>
        <w:tc>
          <w:tcPr>
            <w:tcW w:w="3823" w:type="dxa"/>
            <w:shd w:val="clear" w:color="auto" w:fill="auto"/>
            <w:vAlign w:val="center"/>
          </w:tcPr>
          <w:p w14:paraId="087C80BA" w14:textId="77777777" w:rsidR="00F12D97" w:rsidRPr="00C07A2A" w:rsidRDefault="00F12D97" w:rsidP="00390038">
            <w:pPr>
              <w:spacing w:line="240" w:lineRule="auto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LSPV block, n (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B63039D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732 (99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08E5FAD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550 (100)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40F927D2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182 (99)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31797111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highlight w:val="yellow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0.25</w:t>
            </w:r>
          </w:p>
        </w:tc>
      </w:tr>
      <w:tr w:rsidR="00F12D97" w:rsidRPr="00C07A2A" w14:paraId="0B28DF7F" w14:textId="77777777" w:rsidTr="007A023B">
        <w:trPr>
          <w:trHeight w:val="132"/>
        </w:trPr>
        <w:tc>
          <w:tcPr>
            <w:tcW w:w="3823" w:type="dxa"/>
            <w:shd w:val="clear" w:color="auto" w:fill="auto"/>
            <w:vAlign w:val="center"/>
          </w:tcPr>
          <w:p w14:paraId="05EF9064" w14:textId="5D4133BF" w:rsidR="00F12D97" w:rsidRPr="00C07A2A" w:rsidRDefault="00F12D97" w:rsidP="00390038">
            <w:pPr>
              <w:spacing w:line="240" w:lineRule="auto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LIPV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</w:t>
            </w:r>
            <w:r w:rsidRPr="00C07A2A">
              <w:rPr>
                <w:color w:val="000000"/>
                <w:szCs w:val="24"/>
                <w:lang w:val="en-GB" w:eastAsia="fr-FR"/>
              </w:rPr>
              <w:t>block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2830499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733 (10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7544B3C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550 (100)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47D6F49E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183 (100)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1C73379A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 xml:space="preserve"> </w:t>
            </w:r>
          </w:p>
        </w:tc>
      </w:tr>
      <w:tr w:rsidR="00F12D97" w:rsidRPr="00C07A2A" w14:paraId="7E5500B8" w14:textId="77777777" w:rsidTr="007A023B">
        <w:trPr>
          <w:trHeight w:val="132"/>
        </w:trPr>
        <w:tc>
          <w:tcPr>
            <w:tcW w:w="3823" w:type="dxa"/>
            <w:shd w:val="clear" w:color="auto" w:fill="auto"/>
            <w:vAlign w:val="center"/>
          </w:tcPr>
          <w:p w14:paraId="3A12C8BA" w14:textId="296B205F" w:rsidR="00F12D97" w:rsidRPr="00C07A2A" w:rsidRDefault="00F12D97" w:rsidP="00390038">
            <w:pPr>
              <w:spacing w:line="240" w:lineRule="auto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RSPV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</w:t>
            </w:r>
            <w:r w:rsidRPr="00C07A2A">
              <w:rPr>
                <w:color w:val="000000"/>
                <w:szCs w:val="24"/>
                <w:lang w:val="en-GB" w:eastAsia="fr-FR"/>
              </w:rPr>
              <w:t>block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AB6D3F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727 (99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8AF662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546 (99)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521AE80A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181 (99)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6D44AAB0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0.64</w:t>
            </w:r>
          </w:p>
        </w:tc>
      </w:tr>
      <w:tr w:rsidR="00F12D97" w:rsidRPr="00C07A2A" w14:paraId="7B74F325" w14:textId="77777777" w:rsidTr="007A023B">
        <w:trPr>
          <w:trHeight w:val="132"/>
        </w:trPr>
        <w:tc>
          <w:tcPr>
            <w:tcW w:w="3823" w:type="dxa"/>
            <w:shd w:val="clear" w:color="auto" w:fill="auto"/>
            <w:vAlign w:val="center"/>
          </w:tcPr>
          <w:p w14:paraId="1E098A82" w14:textId="0DC5AB44" w:rsidR="00F12D97" w:rsidRPr="00C07A2A" w:rsidRDefault="00F12D97" w:rsidP="00390038">
            <w:pPr>
              <w:spacing w:line="240" w:lineRule="auto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RIPV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</w:t>
            </w:r>
            <w:r w:rsidRPr="00C07A2A">
              <w:rPr>
                <w:color w:val="000000"/>
                <w:szCs w:val="24"/>
                <w:lang w:val="en-GB" w:eastAsia="fr-FR"/>
              </w:rPr>
              <w:t>block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1353D9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723 (99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38495A1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545 (99)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206D2D9D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178 (97)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177B97A2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0.13</w:t>
            </w:r>
          </w:p>
        </w:tc>
      </w:tr>
      <w:tr w:rsidR="00F12D97" w:rsidRPr="00C07A2A" w14:paraId="4679BADE" w14:textId="77777777" w:rsidTr="007A023B">
        <w:trPr>
          <w:trHeight w:val="132"/>
        </w:trPr>
        <w:tc>
          <w:tcPr>
            <w:tcW w:w="3823" w:type="dxa"/>
            <w:shd w:val="clear" w:color="auto" w:fill="auto"/>
            <w:vAlign w:val="center"/>
          </w:tcPr>
          <w:p w14:paraId="50A0D5B7" w14:textId="77777777" w:rsidR="00F12D97" w:rsidRPr="00C07A2A" w:rsidRDefault="00F12D97" w:rsidP="00390038">
            <w:pPr>
              <w:spacing w:line="240" w:lineRule="auto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LSPV block first shoot, n (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533B050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483 (66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AFFB6F1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368 (67)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6F1A1922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115 (63)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5743289C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0.32</w:t>
            </w:r>
          </w:p>
        </w:tc>
      </w:tr>
      <w:tr w:rsidR="00F12D97" w:rsidRPr="00C07A2A" w14:paraId="638EC727" w14:textId="77777777" w:rsidTr="007A023B">
        <w:trPr>
          <w:trHeight w:val="132"/>
        </w:trPr>
        <w:tc>
          <w:tcPr>
            <w:tcW w:w="3823" w:type="dxa"/>
            <w:shd w:val="clear" w:color="auto" w:fill="auto"/>
            <w:vAlign w:val="center"/>
          </w:tcPr>
          <w:p w14:paraId="4702BA74" w14:textId="77777777" w:rsidR="00F12D97" w:rsidRPr="00C07A2A" w:rsidRDefault="00F12D97" w:rsidP="00390038">
            <w:pPr>
              <w:spacing w:line="240" w:lineRule="auto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LIPV block first shoo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B7CBE2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highlight w:val="yellow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501 (6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C156B79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384 (70)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5CC90102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117 (64)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263893E7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highlight w:val="yellow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0.14</w:t>
            </w:r>
          </w:p>
        </w:tc>
      </w:tr>
      <w:tr w:rsidR="00F12D97" w:rsidRPr="00C07A2A" w14:paraId="609E98F1" w14:textId="77777777" w:rsidTr="007A023B">
        <w:trPr>
          <w:trHeight w:val="132"/>
        </w:trPr>
        <w:tc>
          <w:tcPr>
            <w:tcW w:w="3823" w:type="dxa"/>
            <w:shd w:val="clear" w:color="auto" w:fill="auto"/>
            <w:vAlign w:val="center"/>
          </w:tcPr>
          <w:p w14:paraId="777B12E2" w14:textId="77777777" w:rsidR="00F12D97" w:rsidRPr="00C07A2A" w:rsidRDefault="00F12D97" w:rsidP="00390038">
            <w:pPr>
              <w:spacing w:line="240" w:lineRule="auto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RSPV block first shoo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79061A3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535 (73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FE75AC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407 (74)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24F4F797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128 (70)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64CB26DB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highlight w:val="yellow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0.29</w:t>
            </w:r>
          </w:p>
        </w:tc>
      </w:tr>
      <w:tr w:rsidR="00F12D97" w:rsidRPr="00C07A2A" w14:paraId="210DC43C" w14:textId="77777777" w:rsidTr="007A023B">
        <w:trPr>
          <w:trHeight w:val="132"/>
        </w:trPr>
        <w:tc>
          <w:tcPr>
            <w:tcW w:w="3823" w:type="dxa"/>
            <w:shd w:val="clear" w:color="auto" w:fill="auto"/>
            <w:vAlign w:val="center"/>
          </w:tcPr>
          <w:p w14:paraId="3F5E3948" w14:textId="77777777" w:rsidR="00F12D97" w:rsidRPr="00C07A2A" w:rsidRDefault="00F12D97" w:rsidP="00390038">
            <w:pPr>
              <w:spacing w:line="240" w:lineRule="auto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RIPV block first shoot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CC84FEE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525 (7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BAF2FF5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396 (72)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1ACFA352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129 (71)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2AB9480C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0.71</w:t>
            </w:r>
          </w:p>
        </w:tc>
      </w:tr>
      <w:tr w:rsidR="00F12D97" w:rsidRPr="00C07A2A" w14:paraId="706CC6AE" w14:textId="77777777" w:rsidTr="007A023B">
        <w:trPr>
          <w:trHeight w:val="132"/>
        </w:trPr>
        <w:tc>
          <w:tcPr>
            <w:tcW w:w="3823" w:type="dxa"/>
            <w:shd w:val="clear" w:color="auto" w:fill="auto"/>
            <w:vAlign w:val="center"/>
          </w:tcPr>
          <w:p w14:paraId="282DFD67" w14:textId="2E38E7B5" w:rsidR="00F12D97" w:rsidRPr="00C07A2A" w:rsidRDefault="00F12D97" w:rsidP="00390038">
            <w:pPr>
              <w:spacing w:line="240" w:lineRule="auto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LSPV application</w:t>
            </w:r>
            <w:r w:rsidR="00CC1B80" w:rsidRPr="00C07A2A">
              <w:rPr>
                <w:color w:val="000000"/>
                <w:szCs w:val="24"/>
                <w:lang w:val="en-GB" w:eastAsia="fr-FR"/>
              </w:rPr>
              <w:t>s</w:t>
            </w:r>
            <w:r w:rsidR="006B35FE" w:rsidRPr="00C07A2A">
              <w:rPr>
                <w:color w:val="000000"/>
                <w:szCs w:val="24"/>
                <w:lang w:val="en-GB" w:eastAsia="fr-FR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75F1676" w14:textId="7347FF81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1.4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0.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ED6FA0" w14:textId="2C21F3B9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1.4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0.8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60E04742" w14:textId="2D8FBD6D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1.4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0.7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171A8BAA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0.81</w:t>
            </w:r>
          </w:p>
        </w:tc>
      </w:tr>
      <w:tr w:rsidR="00F12D97" w:rsidRPr="00C07A2A" w14:paraId="7BCA67FE" w14:textId="77777777" w:rsidTr="007A023B">
        <w:trPr>
          <w:trHeight w:val="132"/>
        </w:trPr>
        <w:tc>
          <w:tcPr>
            <w:tcW w:w="3823" w:type="dxa"/>
            <w:shd w:val="clear" w:color="auto" w:fill="auto"/>
            <w:vAlign w:val="center"/>
          </w:tcPr>
          <w:p w14:paraId="180EFDD2" w14:textId="7E62C16E" w:rsidR="00F12D97" w:rsidRPr="00C07A2A" w:rsidRDefault="00F12D97" w:rsidP="00390038">
            <w:pPr>
              <w:spacing w:line="240" w:lineRule="auto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LIPV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</w:t>
            </w:r>
            <w:r w:rsidRPr="00C07A2A">
              <w:rPr>
                <w:color w:val="000000"/>
                <w:szCs w:val="24"/>
                <w:lang w:val="en-GB" w:eastAsia="fr-FR"/>
              </w:rPr>
              <w:t>application</w:t>
            </w:r>
            <w:r w:rsidR="00CC1B80" w:rsidRPr="00C07A2A">
              <w:rPr>
                <w:color w:val="000000"/>
                <w:szCs w:val="24"/>
                <w:lang w:val="en-GB" w:eastAsia="fr-FR"/>
              </w:rPr>
              <w:t>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2C1777" w14:textId="2DA39A10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1.4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0.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08CF038" w14:textId="785A3073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1.4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0.6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79E872D3" w14:textId="3701A769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1.4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0.7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658A0ABA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0.13</w:t>
            </w:r>
          </w:p>
        </w:tc>
      </w:tr>
      <w:tr w:rsidR="00F12D97" w:rsidRPr="00C07A2A" w14:paraId="29480E30" w14:textId="77777777" w:rsidTr="007A023B">
        <w:trPr>
          <w:trHeight w:val="132"/>
        </w:trPr>
        <w:tc>
          <w:tcPr>
            <w:tcW w:w="3823" w:type="dxa"/>
            <w:shd w:val="clear" w:color="auto" w:fill="auto"/>
            <w:vAlign w:val="center"/>
          </w:tcPr>
          <w:p w14:paraId="1F048718" w14:textId="47A6021B" w:rsidR="00F12D97" w:rsidRPr="00C07A2A" w:rsidRDefault="00F12D97" w:rsidP="00390038">
            <w:pPr>
              <w:spacing w:line="240" w:lineRule="auto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RSPV application</w:t>
            </w:r>
            <w:r w:rsidR="00CC1B80" w:rsidRPr="00C07A2A">
              <w:rPr>
                <w:color w:val="000000"/>
                <w:szCs w:val="24"/>
                <w:lang w:val="en-GB" w:eastAsia="fr-FR"/>
              </w:rPr>
              <w:t>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BF551A" w14:textId="558035E5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1.3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0.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6306E75" w14:textId="32A0685C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1.3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0.6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4B0A5831" w14:textId="4ED066EA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1.4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0.8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66E639E6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0.13</w:t>
            </w:r>
          </w:p>
        </w:tc>
      </w:tr>
      <w:tr w:rsidR="00F12D97" w:rsidRPr="00C07A2A" w14:paraId="07F4C853" w14:textId="77777777" w:rsidTr="007A023B">
        <w:trPr>
          <w:trHeight w:val="132"/>
        </w:trPr>
        <w:tc>
          <w:tcPr>
            <w:tcW w:w="3823" w:type="dxa"/>
            <w:shd w:val="clear" w:color="auto" w:fill="auto"/>
            <w:vAlign w:val="center"/>
          </w:tcPr>
          <w:p w14:paraId="4C5514EA" w14:textId="2C090284" w:rsidR="00F12D97" w:rsidRPr="00C07A2A" w:rsidRDefault="00F12D97" w:rsidP="00390038">
            <w:pPr>
              <w:spacing w:line="240" w:lineRule="auto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RIPV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</w:t>
            </w:r>
            <w:r w:rsidRPr="00C07A2A">
              <w:rPr>
                <w:color w:val="000000"/>
                <w:szCs w:val="24"/>
                <w:lang w:val="en-GB" w:eastAsia="fr-FR"/>
              </w:rPr>
              <w:t>application</w:t>
            </w:r>
            <w:r w:rsidR="00CC1B80" w:rsidRPr="00C07A2A">
              <w:rPr>
                <w:color w:val="000000"/>
                <w:szCs w:val="24"/>
                <w:lang w:val="en-GB" w:eastAsia="fr-FR"/>
              </w:rPr>
              <w:t>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1027CD" w14:textId="70B23DD1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1.4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0.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D3D8A9" w14:textId="00FA802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1.4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0.7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772BA887" w14:textId="25130A26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1.3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0.7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60ED3AC7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0.61</w:t>
            </w:r>
          </w:p>
        </w:tc>
      </w:tr>
      <w:tr w:rsidR="00F12D97" w:rsidRPr="00C07A2A" w14:paraId="0FE54E93" w14:textId="77777777" w:rsidTr="007A023B">
        <w:trPr>
          <w:trHeight w:val="132"/>
        </w:trPr>
        <w:tc>
          <w:tcPr>
            <w:tcW w:w="3823" w:type="dxa"/>
            <w:shd w:val="clear" w:color="auto" w:fill="auto"/>
            <w:vAlign w:val="center"/>
          </w:tcPr>
          <w:p w14:paraId="54B5DE6F" w14:textId="622D571A" w:rsidR="00F12D97" w:rsidRPr="00C07A2A" w:rsidRDefault="00F12D97" w:rsidP="00390038">
            <w:pPr>
              <w:spacing w:line="240" w:lineRule="auto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Total n application</w:t>
            </w:r>
            <w:r w:rsidR="00CC1B80" w:rsidRPr="00C07A2A">
              <w:rPr>
                <w:color w:val="000000"/>
                <w:szCs w:val="24"/>
                <w:lang w:val="en-GB" w:eastAsia="fr-FR"/>
              </w:rPr>
              <w:t>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2330B3" w14:textId="66790D33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5.5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1.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101DD7" w14:textId="4CFC481D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5.4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1.5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2255A0A4" w14:textId="056755F5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5.6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1.9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4A007DC2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0.41</w:t>
            </w:r>
          </w:p>
        </w:tc>
      </w:tr>
      <w:tr w:rsidR="00F12D97" w:rsidRPr="00C07A2A" w14:paraId="2B9FEF89" w14:textId="77777777" w:rsidTr="007A023B">
        <w:trPr>
          <w:trHeight w:val="132"/>
        </w:trPr>
        <w:tc>
          <w:tcPr>
            <w:tcW w:w="3823" w:type="dxa"/>
            <w:shd w:val="clear" w:color="auto" w:fill="auto"/>
            <w:vAlign w:val="center"/>
          </w:tcPr>
          <w:p w14:paraId="6B0421BC" w14:textId="68594E2D" w:rsidR="00F12D97" w:rsidRPr="00C07A2A" w:rsidRDefault="00517C39" w:rsidP="001C4DC1">
            <w:pPr>
              <w:spacing w:line="240" w:lineRule="auto"/>
              <w:jc w:val="left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CTI</w:t>
            </w:r>
            <w:r w:rsidR="00F12D97" w:rsidRPr="00C07A2A">
              <w:rPr>
                <w:color w:val="000000"/>
                <w:szCs w:val="24"/>
                <w:lang w:val="en-GB" w:eastAsia="fr-FR"/>
              </w:rPr>
              <w:t xml:space="preserve"> at PVI,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</w:t>
            </w:r>
            <w:r w:rsidR="00F12D97" w:rsidRPr="00C07A2A">
              <w:rPr>
                <w:color w:val="000000"/>
                <w:szCs w:val="24"/>
                <w:lang w:val="en-GB" w:eastAsia="fr-FR"/>
              </w:rPr>
              <w:t>n (%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88F1C51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147 (2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53DFC02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111 (20)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75F9B57C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36 (20)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07B4514F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0.92</w:t>
            </w:r>
          </w:p>
        </w:tc>
      </w:tr>
      <w:tr w:rsidR="00F12D97" w:rsidRPr="00C07A2A" w14:paraId="23632BE3" w14:textId="77777777" w:rsidTr="007A023B">
        <w:trPr>
          <w:trHeight w:val="132"/>
        </w:trPr>
        <w:tc>
          <w:tcPr>
            <w:tcW w:w="3823" w:type="dxa"/>
            <w:shd w:val="clear" w:color="auto" w:fill="auto"/>
            <w:vAlign w:val="center"/>
          </w:tcPr>
          <w:p w14:paraId="31B51836" w14:textId="2394107A" w:rsidR="00F12D97" w:rsidRPr="00C07A2A" w:rsidRDefault="00F12D97" w:rsidP="00390038">
            <w:pPr>
              <w:spacing w:line="240" w:lineRule="auto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 xml:space="preserve">Balloon in/out (min)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6EA75D" w14:textId="4518FAB3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highlight w:val="yellow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42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1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F1742CC" w14:textId="6A568382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42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13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2A6A65CD" w14:textId="1400144E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42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13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4ED02D35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0.89</w:t>
            </w:r>
          </w:p>
        </w:tc>
      </w:tr>
      <w:tr w:rsidR="00F12D97" w:rsidRPr="00C07A2A" w14:paraId="122D96F4" w14:textId="77777777" w:rsidTr="007A023B">
        <w:trPr>
          <w:trHeight w:val="132"/>
        </w:trPr>
        <w:tc>
          <w:tcPr>
            <w:tcW w:w="3823" w:type="dxa"/>
            <w:shd w:val="clear" w:color="auto" w:fill="auto"/>
            <w:vAlign w:val="center"/>
          </w:tcPr>
          <w:p w14:paraId="2E9770F1" w14:textId="1D75970F" w:rsidR="00F12D97" w:rsidRPr="00C07A2A" w:rsidRDefault="00F12D97" w:rsidP="00390038">
            <w:pPr>
              <w:spacing w:line="240" w:lineRule="auto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Fluoroscopy time (min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2D4A05A" w14:textId="6217B466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highlight w:val="yellow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14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2184528" w14:textId="42709282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14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8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6821ECAB" w14:textId="73B15CD1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15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9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7881447E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0.10</w:t>
            </w:r>
          </w:p>
        </w:tc>
      </w:tr>
      <w:tr w:rsidR="00F12D97" w:rsidRPr="00C07A2A" w14:paraId="65AA3012" w14:textId="77777777" w:rsidTr="007A023B">
        <w:trPr>
          <w:trHeight w:val="132"/>
        </w:trPr>
        <w:tc>
          <w:tcPr>
            <w:tcW w:w="3823" w:type="dxa"/>
            <w:shd w:val="clear" w:color="auto" w:fill="auto"/>
            <w:vAlign w:val="center"/>
          </w:tcPr>
          <w:p w14:paraId="7A04C7CF" w14:textId="75B65580" w:rsidR="00F12D97" w:rsidRPr="00C07A2A" w:rsidRDefault="00F12D97" w:rsidP="00390038">
            <w:pPr>
              <w:spacing w:line="240" w:lineRule="auto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 xml:space="preserve">Fluoroscopy </w:t>
            </w:r>
            <w:r w:rsidR="00C07A2A">
              <w:rPr>
                <w:color w:val="000000"/>
                <w:szCs w:val="24"/>
                <w:lang w:val="en-GB" w:eastAsia="fr-FR"/>
              </w:rPr>
              <w:t>dose</w:t>
            </w:r>
            <w:r w:rsidRPr="00C07A2A">
              <w:rPr>
                <w:color w:val="000000"/>
                <w:szCs w:val="24"/>
                <w:lang w:val="en-GB" w:eastAsia="fr-FR"/>
              </w:rPr>
              <w:t xml:space="preserve"> (</w:t>
            </w:r>
            <w:proofErr w:type="spellStart"/>
            <w:r w:rsidRPr="00C07A2A">
              <w:rPr>
                <w:color w:val="000000"/>
                <w:szCs w:val="24"/>
                <w:lang w:val="en-GB" w:eastAsia="fr-FR"/>
              </w:rPr>
              <w:t>mGy</w:t>
            </w:r>
            <w:proofErr w:type="spellEnd"/>
            <w:r w:rsidRPr="00C07A2A">
              <w:rPr>
                <w:color w:val="000000"/>
                <w:szCs w:val="24"/>
                <w:lang w:val="en-GB" w:eastAsia="fr-FR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47240BE" w14:textId="6EFAF8EC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174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26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E2A8C45" w14:textId="2D2C6574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189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283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51540556" w14:textId="1B3CE663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126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188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1F5D9F04" w14:textId="77777777" w:rsidR="00F12D97" w:rsidRPr="00C07A2A" w:rsidRDefault="00F12D97" w:rsidP="00390038">
            <w:pPr>
              <w:spacing w:line="240" w:lineRule="auto"/>
              <w:jc w:val="center"/>
              <w:rPr>
                <w:b/>
                <w:color w:val="000000"/>
                <w:szCs w:val="24"/>
                <w:highlight w:val="yellow"/>
                <w:lang w:val="en-GB" w:eastAsia="fr-FR"/>
              </w:rPr>
            </w:pPr>
            <w:r w:rsidRPr="00C07A2A">
              <w:rPr>
                <w:b/>
                <w:color w:val="000000"/>
                <w:szCs w:val="24"/>
                <w:lang w:val="en-GB" w:eastAsia="fr-FR"/>
              </w:rPr>
              <w:t>0.002</w:t>
            </w:r>
          </w:p>
        </w:tc>
      </w:tr>
      <w:tr w:rsidR="00773CAB" w:rsidRPr="00C07A2A" w14:paraId="76CBF8D2" w14:textId="77777777" w:rsidTr="007A023B">
        <w:trPr>
          <w:trHeight w:val="132"/>
        </w:trPr>
        <w:tc>
          <w:tcPr>
            <w:tcW w:w="3823" w:type="dxa"/>
            <w:shd w:val="clear" w:color="auto" w:fill="auto"/>
            <w:vAlign w:val="center"/>
          </w:tcPr>
          <w:p w14:paraId="4D0317A7" w14:textId="0A5F363D" w:rsidR="00773CAB" w:rsidRPr="00C07A2A" w:rsidRDefault="00E81730" w:rsidP="00390038">
            <w:pPr>
              <w:spacing w:line="240" w:lineRule="auto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 xml:space="preserve">Fluoroscopy </w:t>
            </w:r>
            <w:r w:rsidR="00C07A2A">
              <w:rPr>
                <w:color w:val="000000"/>
                <w:szCs w:val="24"/>
                <w:lang w:val="en-GB" w:eastAsia="fr-FR"/>
              </w:rPr>
              <w:t>dose</w:t>
            </w:r>
            <w:r w:rsidRPr="00C07A2A">
              <w:rPr>
                <w:color w:val="000000"/>
                <w:szCs w:val="24"/>
                <w:lang w:val="en-GB" w:eastAsia="fr-FR"/>
              </w:rPr>
              <w:t xml:space="preserve"> (Gy.cm²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AAF37D7" w14:textId="77777777" w:rsidR="00773CAB" w:rsidRPr="00C07A2A" w:rsidRDefault="00383A1A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31±8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FDE23B" w14:textId="77777777" w:rsidR="00773CAB" w:rsidRPr="00C07A2A" w:rsidRDefault="00383A1A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35±95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6CDCFB4D" w14:textId="77777777" w:rsidR="00773CAB" w:rsidRPr="00C07A2A" w:rsidRDefault="00383A1A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22±37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74A19B33" w14:textId="77777777" w:rsidR="00773CAB" w:rsidRPr="00C07A2A" w:rsidRDefault="00383A1A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0.29</w:t>
            </w:r>
          </w:p>
        </w:tc>
      </w:tr>
      <w:tr w:rsidR="00F12D97" w:rsidRPr="00C07A2A" w14:paraId="7D069DEF" w14:textId="77777777" w:rsidTr="00CF78EC">
        <w:trPr>
          <w:trHeight w:val="132"/>
        </w:trPr>
        <w:tc>
          <w:tcPr>
            <w:tcW w:w="3823" w:type="dxa"/>
            <w:shd w:val="clear" w:color="auto" w:fill="auto"/>
            <w:vAlign w:val="center"/>
          </w:tcPr>
          <w:p w14:paraId="0A1595E4" w14:textId="01B08693" w:rsidR="00F12D97" w:rsidRPr="00C07A2A" w:rsidRDefault="00F12D97" w:rsidP="00390038">
            <w:pPr>
              <w:spacing w:line="240" w:lineRule="auto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 xml:space="preserve">Total </w:t>
            </w:r>
            <w:proofErr w:type="spellStart"/>
            <w:r w:rsidR="00C07A2A">
              <w:rPr>
                <w:color w:val="000000"/>
                <w:szCs w:val="24"/>
                <w:lang w:val="en-GB" w:eastAsia="fr-FR"/>
              </w:rPr>
              <w:t>c</w:t>
            </w:r>
            <w:r w:rsidRPr="00C07A2A">
              <w:rPr>
                <w:color w:val="000000"/>
                <w:szCs w:val="24"/>
                <w:lang w:val="en-GB" w:eastAsia="fr-FR"/>
              </w:rPr>
              <w:t>ryo</w:t>
            </w:r>
            <w:proofErr w:type="spellEnd"/>
            <w:r w:rsidRPr="00C07A2A">
              <w:rPr>
                <w:color w:val="000000"/>
                <w:szCs w:val="24"/>
                <w:lang w:val="en-GB" w:eastAsia="fr-FR"/>
              </w:rPr>
              <w:t xml:space="preserve"> time (min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23FA35" w14:textId="6C2762A8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highlight w:val="yellow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1334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41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442ADCD" w14:textId="3E00BC26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1327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400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3D1276B4" w14:textId="3D3EC49D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1358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447</w:t>
            </w:r>
          </w:p>
        </w:tc>
        <w:tc>
          <w:tcPr>
            <w:tcW w:w="1033" w:type="dxa"/>
            <w:shd w:val="clear" w:color="auto" w:fill="auto"/>
            <w:vAlign w:val="center"/>
          </w:tcPr>
          <w:p w14:paraId="08609A28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0.41</w:t>
            </w:r>
          </w:p>
        </w:tc>
      </w:tr>
      <w:tr w:rsidR="00F12D97" w:rsidRPr="00C07A2A" w14:paraId="6745B3BB" w14:textId="77777777" w:rsidTr="00CF78EC">
        <w:trPr>
          <w:trHeight w:val="132"/>
        </w:trPr>
        <w:tc>
          <w:tcPr>
            <w:tcW w:w="382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E5DCE1" w14:textId="00736707" w:rsidR="00F12D97" w:rsidRPr="00C07A2A" w:rsidRDefault="00F12D97" w:rsidP="00390038">
            <w:pPr>
              <w:spacing w:line="240" w:lineRule="auto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Total procedure time (mi</w:t>
            </w:r>
            <w:r w:rsidR="00517C39" w:rsidRPr="00C07A2A">
              <w:rPr>
                <w:color w:val="000000"/>
                <w:szCs w:val="24"/>
                <w:lang w:val="en-GB" w:eastAsia="fr-FR"/>
              </w:rPr>
              <w:t>n</w:t>
            </w:r>
            <w:r w:rsidRPr="00C07A2A">
              <w:rPr>
                <w:color w:val="000000"/>
                <w:szCs w:val="24"/>
                <w:lang w:val="en-GB" w:eastAsia="fr-FR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574B60" w14:textId="2C098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highlight w:val="yellow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83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2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F37F17" w14:textId="049E9E33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83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22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5F5E55" w14:textId="5427C652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83</w:t>
            </w:r>
            <w:r w:rsidR="00C07A2A">
              <w:rPr>
                <w:color w:val="000000"/>
                <w:szCs w:val="24"/>
                <w:lang w:val="en-GB" w:eastAsia="fr-FR"/>
              </w:rPr>
              <w:t xml:space="preserve"> ± </w:t>
            </w:r>
            <w:r w:rsidRPr="00C07A2A">
              <w:rPr>
                <w:color w:val="000000"/>
                <w:szCs w:val="24"/>
                <w:lang w:val="en-GB" w:eastAsia="fr-FR"/>
              </w:rPr>
              <w:t>25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B2DFF0" w14:textId="77777777" w:rsidR="00F12D97" w:rsidRPr="00C07A2A" w:rsidRDefault="00F12D97" w:rsidP="00390038">
            <w:pPr>
              <w:spacing w:line="240" w:lineRule="auto"/>
              <w:jc w:val="center"/>
              <w:rPr>
                <w:color w:val="000000"/>
                <w:szCs w:val="24"/>
                <w:lang w:val="en-GB" w:eastAsia="fr-FR"/>
              </w:rPr>
            </w:pPr>
            <w:r w:rsidRPr="00C07A2A">
              <w:rPr>
                <w:color w:val="000000"/>
                <w:szCs w:val="24"/>
                <w:lang w:val="en-GB" w:eastAsia="fr-FR"/>
              </w:rPr>
              <w:t>0.64</w:t>
            </w:r>
          </w:p>
        </w:tc>
      </w:tr>
    </w:tbl>
    <w:p w14:paraId="48649CC3" w14:textId="77777777" w:rsidR="00F12D97" w:rsidRPr="004B48CC" w:rsidRDefault="00F12D97" w:rsidP="00B56B28">
      <w:pPr>
        <w:spacing w:line="240" w:lineRule="auto"/>
        <w:rPr>
          <w:lang w:val="en-GB"/>
        </w:rPr>
      </w:pPr>
    </w:p>
    <w:p w14:paraId="56DED1DC" w14:textId="38C87266" w:rsidR="00036CDD" w:rsidRPr="00C07A2A" w:rsidRDefault="00036CDD" w:rsidP="00B56B28">
      <w:pPr>
        <w:spacing w:line="240" w:lineRule="auto"/>
        <w:ind w:right="284"/>
        <w:rPr>
          <w:szCs w:val="24"/>
          <w:lang w:val="en-GB"/>
        </w:rPr>
      </w:pPr>
      <w:r w:rsidRPr="00C07A2A">
        <w:rPr>
          <w:szCs w:val="24"/>
          <w:lang w:val="en-GB"/>
        </w:rPr>
        <w:t xml:space="preserve">AF: atrial fibrillation, </w:t>
      </w:r>
      <w:r w:rsidR="00064FF7" w:rsidRPr="00C07A2A">
        <w:rPr>
          <w:szCs w:val="24"/>
          <w:lang w:val="en-GB"/>
        </w:rPr>
        <w:t xml:space="preserve">CTI: </w:t>
      </w:r>
      <w:proofErr w:type="spellStart"/>
      <w:r w:rsidR="00CE15FB" w:rsidRPr="00C07A2A">
        <w:rPr>
          <w:color w:val="000000"/>
          <w:szCs w:val="24"/>
          <w:lang w:val="en-GB" w:eastAsia="fr-FR"/>
        </w:rPr>
        <w:t>c</w:t>
      </w:r>
      <w:r w:rsidR="00064FF7" w:rsidRPr="00C07A2A">
        <w:rPr>
          <w:color w:val="000000"/>
          <w:szCs w:val="24"/>
          <w:lang w:val="en-GB" w:eastAsia="fr-FR"/>
        </w:rPr>
        <w:t>avotricuspid</w:t>
      </w:r>
      <w:proofErr w:type="spellEnd"/>
      <w:r w:rsidR="00064FF7" w:rsidRPr="00C07A2A">
        <w:rPr>
          <w:color w:val="000000"/>
          <w:szCs w:val="24"/>
          <w:lang w:val="en-GB" w:eastAsia="fr-FR"/>
        </w:rPr>
        <w:t xml:space="preserve"> isthmus ablation</w:t>
      </w:r>
      <w:r w:rsidR="00064FF7" w:rsidRPr="00C07A2A">
        <w:rPr>
          <w:szCs w:val="24"/>
          <w:lang w:val="en-GB"/>
        </w:rPr>
        <w:t xml:space="preserve">, </w:t>
      </w:r>
      <w:r w:rsidRPr="00C07A2A">
        <w:rPr>
          <w:szCs w:val="24"/>
          <w:lang w:val="en-GB"/>
        </w:rPr>
        <w:t>LIPV: left inferior pulmonary vein, LSPV: left superior pulmonary vein, PVI: pulmonary vein isolation, RIPV: right inferior pulmonary vein, RSPV: right superior pulmonary vein, TTE: time to effect</w:t>
      </w:r>
    </w:p>
    <w:p w14:paraId="3D25C9C7" w14:textId="77777777" w:rsidR="00036CDD" w:rsidRPr="00C07A2A" w:rsidRDefault="00036CDD" w:rsidP="00B56B28">
      <w:pPr>
        <w:spacing w:line="240" w:lineRule="auto"/>
        <w:rPr>
          <w:lang w:val="en-GB"/>
        </w:rPr>
      </w:pPr>
    </w:p>
    <w:sectPr w:rsidR="00036CDD" w:rsidRPr="00C07A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1D22"/>
    <w:rsid w:val="00036CDD"/>
    <w:rsid w:val="00064FF7"/>
    <w:rsid w:val="0007607C"/>
    <w:rsid w:val="000D1AD0"/>
    <w:rsid w:val="000F2C6B"/>
    <w:rsid w:val="00126689"/>
    <w:rsid w:val="001C4DC1"/>
    <w:rsid w:val="001E2128"/>
    <w:rsid w:val="00232EC6"/>
    <w:rsid w:val="002660FC"/>
    <w:rsid w:val="003250FB"/>
    <w:rsid w:val="00336654"/>
    <w:rsid w:val="003743F6"/>
    <w:rsid w:val="00383A1A"/>
    <w:rsid w:val="00390038"/>
    <w:rsid w:val="004206F0"/>
    <w:rsid w:val="00453E71"/>
    <w:rsid w:val="004678A3"/>
    <w:rsid w:val="004B48CC"/>
    <w:rsid w:val="004C6F76"/>
    <w:rsid w:val="00517C39"/>
    <w:rsid w:val="00560693"/>
    <w:rsid w:val="00572BA2"/>
    <w:rsid w:val="00596157"/>
    <w:rsid w:val="005C5E54"/>
    <w:rsid w:val="005C6594"/>
    <w:rsid w:val="006A0402"/>
    <w:rsid w:val="006B35FE"/>
    <w:rsid w:val="006C1D22"/>
    <w:rsid w:val="006E4D71"/>
    <w:rsid w:val="006F5411"/>
    <w:rsid w:val="00704B61"/>
    <w:rsid w:val="00714F44"/>
    <w:rsid w:val="00735F7E"/>
    <w:rsid w:val="00773CAB"/>
    <w:rsid w:val="007A023B"/>
    <w:rsid w:val="008120FB"/>
    <w:rsid w:val="0083404A"/>
    <w:rsid w:val="00854543"/>
    <w:rsid w:val="008608E0"/>
    <w:rsid w:val="008B4465"/>
    <w:rsid w:val="009302C8"/>
    <w:rsid w:val="00997658"/>
    <w:rsid w:val="009E437E"/>
    <w:rsid w:val="00A7003D"/>
    <w:rsid w:val="00A86CC2"/>
    <w:rsid w:val="00AC57D2"/>
    <w:rsid w:val="00AF1B36"/>
    <w:rsid w:val="00B56B28"/>
    <w:rsid w:val="00B675AD"/>
    <w:rsid w:val="00BA2603"/>
    <w:rsid w:val="00BC3409"/>
    <w:rsid w:val="00C07A2A"/>
    <w:rsid w:val="00C408E9"/>
    <w:rsid w:val="00CC1B80"/>
    <w:rsid w:val="00CE15FB"/>
    <w:rsid w:val="00CF78EC"/>
    <w:rsid w:val="00D07E51"/>
    <w:rsid w:val="00D512C7"/>
    <w:rsid w:val="00DB6B46"/>
    <w:rsid w:val="00E52B5B"/>
    <w:rsid w:val="00E81730"/>
    <w:rsid w:val="00E95FE1"/>
    <w:rsid w:val="00ED409E"/>
    <w:rsid w:val="00ED7274"/>
    <w:rsid w:val="00F12D97"/>
    <w:rsid w:val="00F46442"/>
    <w:rsid w:val="00F5423D"/>
    <w:rsid w:val="00F83187"/>
    <w:rsid w:val="00FE3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3918E9"/>
  <w15:chartTrackingRefBased/>
  <w15:docId w15:val="{336E8969-2D6D-4DD5-89F9-606170275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1D22"/>
    <w:pPr>
      <w:spacing w:after="0" w:line="360" w:lineRule="auto"/>
      <w:jc w:val="both"/>
    </w:pPr>
    <w:rPr>
      <w:rFonts w:ascii="Times New Roman" w:eastAsia="Calibri" w:hAnsi="Times New Roman" w:cs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8120F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120F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120FB"/>
    <w:rPr>
      <w:rFonts w:ascii="Times New Roman" w:eastAsia="Calibri" w:hAnsi="Times New Roman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120F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120FB"/>
    <w:rPr>
      <w:rFonts w:ascii="Times New Roman" w:eastAsia="Calibri" w:hAnsi="Times New Roman" w:cs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4644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46442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7</Words>
  <Characters>19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Hermida</dc:creator>
  <cp:keywords/>
  <dc:description/>
  <cp:lastModifiedBy>Alexis Hermida</cp:lastModifiedBy>
  <cp:revision>2</cp:revision>
  <dcterms:created xsi:type="dcterms:W3CDTF">2022-03-25T17:34:00Z</dcterms:created>
  <dcterms:modified xsi:type="dcterms:W3CDTF">2022-03-25T17:34:00Z</dcterms:modified>
</cp:coreProperties>
</file>